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10: Figure S8. Alignment of </w:t>
      </w:r>
      <w:r>
        <w:rPr>
          <w:b/>
          <w:bCs/>
          <w:i/>
          <w:iCs/>
          <w:lang w:val="en-US"/>
        </w:rPr>
        <w:t xml:space="preserve">hsp70S1 </w:t>
      </w:r>
      <w:r>
        <w:rPr>
          <w:b/>
          <w:bCs/>
          <w:lang w:val="en-US"/>
        </w:rPr>
        <w:t>3’-UTR sequences.</w:t>
      </w:r>
      <w:r>
        <w:rPr>
          <w:lang w:val="en-US"/>
        </w:rPr>
        <w:t xml:space="preserve"> Sequences begin on first nucleotide after stop codon. Alleles named by phage number (superscript). Dots indicated identical nucleotides, dashes are gap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CAAATGTCGACAGATTCCTAATAGTGATAAGTTCCGAATGGATAATTTGA--AGTTGC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A...--.....................................AGGT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A...-----------------------------------------..-------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CCAACAGGCAGGTGGGTTTGGAGGAGGACGCTCAGGTCCGACAGTTGAGGAACGACAA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TACC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------------------------------------------------------------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CAGTCCGATAATGACGAAGTTGCACACAGGCGGTGCTCAGCCACAAG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------------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2:00Z</dcterms:created>
  <dc:creator>KHOM-PC</dc:creator>
  <dc:description/>
  <cp:keywords/>
  <dc:language>en-US</dc:language>
  <cp:lastModifiedBy>KHOM-PC</cp:lastModifiedBy>
  <dcterms:modified xsi:type="dcterms:W3CDTF">2011-03-15T11:43:00Z</dcterms:modified>
  <cp:revision>1</cp:revision>
  <dc:subject/>
  <dc:title>Additional file 10: Figure S8</dc:title>
</cp:coreProperties>
</file>